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663"/>
        <w:gridCol w:w="1243"/>
        <w:gridCol w:w="1663"/>
        <w:gridCol w:w="1243"/>
        <w:gridCol w:w="9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422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Incidence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TH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Between 1990 and 2019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in 15 to 39 year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at th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ntri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Leve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9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29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_95%UI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_95%UI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0978 (3214534.7-47904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68.8 (9018.5-134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7700.7 (4593364.4-67476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4.9 (9153.8-134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766.6 (204395.8-30450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0.2 (8410.9-125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957.1 (447839.8-6646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4.8 (8425.9-1250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9710.7 (2409547.9-36826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1.8 (8447.7-129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2154.9 (3353155.5-51384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8.4 (8500.1-130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44.6 (23143.5-351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93.1 (8900.6-135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86.6 (31719.2-472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7 (9032.1-134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692.7 (82321.7-1231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9.3 (8377.9-125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173.1 (100137.5-1491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04.2 (8390.3-124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034.2 (123022.9-18450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4.7 (8354.5-125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366.7 (236337.6-3504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6.5 (8424.9-124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408.9 (198254.4-2929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91.5 (10988.7-162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570.4 (292093.1-4320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39.9 (10968.5-162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404.5 (233806.6-3458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4.3 (10980.2-162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813.9 (129914.7-19280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90.7 (10979.3-162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330.2 (95698.8-143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6.9 (7947.4-119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994.9 (162001.4-2467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8.1 (7891.3-120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9311.7 (744291.3-11028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29.2 (10953.5-162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4370.2 (761254.4-11342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90.9 (10955.6-163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64.9 (47524.2-718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09.4 (8499.1-12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800.8 (87781.8-1324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6.3 (8597.7-129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7239 (2167800.1-322310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6.3 (10290.5-15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2088 (1817969.9-275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08.8 (10488.8-1587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.09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68.1 (26873.4-409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1.3 (8447-128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53.1 (45240.9-691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46.1 (8416.1-128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28518.2 (34869667.9-51168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4.9 (6345.7-93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55406.8 (33436031.5-505481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89.5 (6717.9-101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31-0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739.3 (85480.5-1282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3.4 (7383.6-110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699 (213169.9-3206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2.4 (7414.8-111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71.1 (11604.5-1719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8.3 (11171.2-165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08.8 (13385.7-198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65.9 (11161.8-165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87 (84755.8-1264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9.2 (8386.9-125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162.1 (134834.7-1993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5.5 (8435.6-12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286.2 (365548-54200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4.1 (10630-157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003.9 (299406.8-4452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03.4 (10603.3-157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86217.8 (32692038.5-48078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33.8 (9593.4-1410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51341.1 (57190136.3-839383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67 (9593-140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1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654.9 (130353.6-1966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66 (7955.7-1200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999.6 (242407.6-3623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13.5 (8010.4-119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4294.4 (1475162.1-21731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0.2 (9277.4-136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1751.8 (2231194.3-33539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4.9 (9316.1-1400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227.8 (527816.3-80410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3.3 (6394.1-97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337.3 (647142.4-9817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6 (6441.3-97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614.6 (110276.9-163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28.1 (9709.2-143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677.6 (117462.2-1744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62.2 (9725.9-144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1386.7 (4963068.9-72876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49 (11066.2-162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0881.6 (3680834.6-54171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49.7 (11194.8-164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7335.3 (1660924.9-24390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59.2 (11486.8-168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5417.3 (1445763.5-21479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05.6 (11439.1-169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1.4 (3835.5-57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8.8 (8355.4-125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4.1 (3544.7-52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6 (8444.2-124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356.3 (661010.4-98910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8.3 (9760.2-1460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0893.9 (811622-12182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69.1 (9770.2-146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.8 (615.4-9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06.7 (7964-118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.6 (473.5-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15.5 (8030.5-119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47.3 (58667.4-890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1.9 (8788-133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708 (176139.5-2643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8.1 (8873.2-133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3.2 (2977.8-44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0.1 (11257.8-169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1.7 (2307-34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5 (11329.8-169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709.7 (230383-3437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6.5 (10888.8-162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090.9 (445355.2-6576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19.9 (10985.7-162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72.3 (25742.6-38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6.8 (7978.1-119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79.9 (28672.2-430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8 (8000.5-120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2.5 (2172.2-32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0.1 (8438.7-125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8.5 (1533.3-22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3.1 (8450.4-125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762.6 (213348.5-3160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3.3 (11160.7-165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170.5 (362867.4-5371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9.4 (11182.9-165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0.3 (3344.3-4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4.6 (8441.2-124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5.9 (2566.6-3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09.5 (8465.7-12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4312.4 (4006078.5-59193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01.6 (9783.6-144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5711.5 (8935761.3-130442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56 (9769.4-142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1.7 (5058.7-75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77.6 (7979.9-119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2.3 (4839.7-7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63.8 (7993.2-119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66.6 (67836.5-1023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3.4 (8827.4-133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118.4 (141537.3-2139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3 (8808.6-133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624.3 (328575.9-5007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39.6 (8474.9-12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994.2 (602005.1-920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31 (8465.6-129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878.2 (148579.4-2121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50.8 (9844.5-140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376.1 (217482.5-3302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5.7 (10219.3-155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16-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3249.3 (652345.4-9831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6 (8932.7-134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6455.8 (1177670.9-17695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9 (9006.8-135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932.6 (171377-259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0.1 (7340.3-1110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866.1 (250059.6-3751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3.6 (7314.2-109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020.4 (218152-3225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0.4 (10654.8-157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922.1 (187980.8-2822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52 (10524-1580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64.6 (95979.2-1435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49.4 (10869.1-16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11.9 (148182.8-2214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03.6 (10937-163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9420.6 (2600824.6-38344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85.2 (12181.5-179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4639.1 (2007443-29810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67.2 (12466-185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6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5.3 (2433.1-36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3.8 (7969.6-119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3.1 (3910-58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7 (8015.2-119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776.6 (153374.8-2271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87.8 (11180.2-165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852.7 (179551.1-2673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96.7 (11166-166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0.4 (2776.3-41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97.2 (11101.6-167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9.7 (2838.6-42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37.5 (11191.7-166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825 (695590.4-10203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42.3 (7946.1-116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7206.4 (1738713.6-25466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7.1 (8024.2-117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692.4 (262485-3961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2.5 (8818.2-1330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964.3 (714662.3-108610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48.6 (8742.8-13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606.2 (829301.1-12454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7 (7970.4-119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4794.9 (1168939-1746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2.8 (7995.8-119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5389.1 (925482.2-13621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4.7 (10649.3-156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905.3 (594351.5-8843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7.8 (10580.2-157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803.3 (335554.4-5078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4.1 (8473-128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586.8 (529963.8-801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86.9 (8545.2-129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64.4 (25563.6-386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3 (8482-128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37.2 (43345.2-6550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42.5 (8584.4-129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01294.6 (12684467.7-189174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02.6 (12444.7-185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21200 (13664564.5-200347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91 (12421.6-182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09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179.7 (168144.3-2489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73.5 (10934.9-161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325.7 (222936.1-3301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0 (10963.6-162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591 (673121.2-10027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4.2 (8399.3-12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7260.9 (898953.3-13250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0.9 (8452.3-12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1.9 (1362.2-2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0.6 (7921.5-118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3.9 (1901.1-28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97.9 (7993.9-119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75.7 (42179.8-625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0.8 (8408.2-124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42.3 (43121.4-639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48.7 (8446.7-125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914 (593982.9-9013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7 (6439.2-97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177.4 (517854.7-7788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0 (6521.8-980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212 (336027-5081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78.5 (8540.5-129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3035.8 (953683-14472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9.1 (8512-129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53.5 (60670.7-919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9.4 (7924.6-120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961 (166326.2-2507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5.7 (7959.1-119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28.7 (13520.2-2020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1.6 (8366.2-1250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30.6 (18120.8-26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7.7 (8437.5-124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3.8 (4708.5-70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9.1 (8373.5-125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4.5 (5705.9-8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8.1 (8450.5-124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70.8 (244522.7-370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3.5 (8798.8-133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6834.6 (708124.6-10772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13.9 (8714.6-132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55 (9924.5-147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9.8 (8405.8-12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90.1 (12637.6-186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4.6 (8442.3-124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1770.1 (1334416.6-20080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54.4 (7153.2-107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2147.2 (2897234.5-43440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25.2 (6527.2-97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 (-0.56--0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8.7 (3158.1-47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3.7 (7904.8-118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3.8 (3353.7-50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02.3 (7933.5-118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737.5 (130830.1-19910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8.6 (8464.3-128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628.2 (266600.8-4056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7.2 (8468.2-128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218.9 (439890.2-6646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96.9 (11130.5-168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601.9 (338540.6-5111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17.6 (11096.7-167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11.6 (15327-229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83.4 (11112-16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89.3 (15376.9-230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37.7 (11146.6-16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6.2 (5225.3-78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2.7 (7832.5-117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32.3 (6586.4-98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73 (7915.3-118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9981.4 (6236250.6-92505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54.9 (9938.2-147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72025.3 (8593520.8-127553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5.5 (9978.2-148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4.5 (2439.2-36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4.8 (8362.7-124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8 (2170.9-32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7.1 (8420.3-124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554.6 (106721.3-159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93.3 (11185.6-167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91.1 (62146.1-942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10.3 (11070-167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692.1 (941901.2-13916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76.7 (10964.7-161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1514.3 (1564498.8-23148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39.7 (10966.9-162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4896.6 (2433881.6-35564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8.1 (9374.3-136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1066.6 (4328761.9-6346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13.8 (9384.3-137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94.8 (16493.7-247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2.8 (11172.4-167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65.1 (23818.9-356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99.1 (11159.9-167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22.9 (42432.2-64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33.3 (8493.4-129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58.7 (40173.3-604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0.7 (8571.5-1290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434.1 (142304.7-21420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64.3 (9085.4-136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842.8 (269153.5-4043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66.5 (9056.3-1360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462.5 (150592.7-2271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6.9 (8843.1-133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062.2 (431349.3-6509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9.7 (8825.8-133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378 (633615.3-9631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38.1 (8549.7-129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6623 (1167040.3-17830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42.2 (8468.3-129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263.4 (266482.1-4022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3.6 (6464.8-97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711.5 (492687.3-7363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6.9 (6831.9-102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22-0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.4 (1018.8-15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33.7 (11129.1-167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9.2 (1036.4-15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83.5 (11167.5-166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45.2 (18815.8-290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9.2 (7961.2-12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516.3 (135611.7-2132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00.7 (7894.2-124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513.3 (174403.8-2613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1.1 (8360.4-125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637.4 (216676.7-322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7.3 (8409.4-124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841.4 (157551.9-2341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52.2 (10958.6-162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833.7 (121574.6-1827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18.8 (10904.7-16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3683.2 (2009718.8-30017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2.9 (8895.1-132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5190.6 (3281468.1-49270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44.6 (9215.6-138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1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360.5 (407507.5-6080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9.3 (8378-1250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955.7 (305729.4-4554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21.6 (8430.1-125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8141.4 (3315223.8-4910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14.8 (9733.6-144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9044.1 (8107928.2-120524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6.1 (9668.7-143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6787.8 (1431033.2-21793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0.1 (8449.5-128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0723 (1880124.8-28524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37.6 (8508-1290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376.8 (266953.3-4022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5.8 (7382-111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960.3 (560636-8379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4.5 (7355.4-109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65.6 (64511-972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3.2 (8035.7-121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379.6 (203486.4-3169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77.8 (7936.7-123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10.7 (80562.7-1218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11.9 (8493.2-128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674.2 (181500.7-2741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69.5 (8619.2-130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429 (333928.6-5011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7.3 (7380.3-110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674.2 (809211.5-12141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0.2 (7407.5-111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999.5 (130978.6-19660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8.6 (7914.2-118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303.5 (327643.2-4884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5 (8006.2-119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68214.7 (7337532.9-107206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88.8 (9399.8-137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3790.6 (9984914.7-146491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7.4 (9426.5-138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491 (144626.9-2109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4.8 (10464.5-152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393.1 (148101.5-2150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32.6 (10501.1-152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4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784.6 (173851.7-2605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7.7 (7056.8-105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056.9 (343059.2-5112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8.8 (7095.6-105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8.6 (3741.6-570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20.1 (8714.6-132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0.6 (7699-115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90.3 (8866-133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0.5 (2169.7-32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1.4 (8411.2-124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5.7 (2925.9-43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8.7 (8454.4-1246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551.9 (414359.6-6186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78.4 (11138.8-16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757.9 (392041.3-5828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95.7 (11180.1-166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6 (323.5-4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6.4 (7997.5-119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2 (364.1-5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5.7 (7979-119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429.7 (280333.4-4244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4.6 (8779.3-132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399.2 (752263.2-11355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8.4 (8812.7-1330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521.1 (205250.9-3037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4.1 (10626.7-157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414.3 (110136.2-1636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08.1 (10583.1-157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454.1 (317452.8-4674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85.5 (10666.3-1570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622.7 (207450.9-31210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45.5 (10503.9-158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576.1 (1215461.9-18430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45.3 (8502-12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3313.6 (2978707.5-45148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6.9 (8514.3-1290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407.8 (196160.5-2920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3 (12262.1-182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479.2 (215740-3238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55.7 (12258.9-1840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675.4 (804190.6-12149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2.3 (7941.6-119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8594.9 (1367825.2-20576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03.4 (7974.9-119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11.4 (81391.5-1208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03.8 (10621.6-157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56.5 (62634.3-937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9.2 (10543.2-157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117.9 (423051.7-6263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2.6 (11175-165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794.7 (340024.8-5081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94.5 (11173.3-166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872.4 (557804.4-8130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1.6 (9740.1-14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742.8 (662110.4-9860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0.1 (9729.6-14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89.7 (10099.2-151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9.8 (7859.5-118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27.7 (20794.4-311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4.5 (7948.7-119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30.8 (11437.4-173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3.4 (8757.9-133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75.2 (22265.4-340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7.2 (8951.5-136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5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642.4 (396106.6-5817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9.6 (10660-15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334.1 (319704.7-4806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48.9 (10500.6-15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8507.2 (659265.2-10101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40.6 (10933.8-167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242.3 (576996.7-88090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9.6 (10961.3-167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109.8 (242083.9-3672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0.7 (8777.9-133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6427.5 (540551.3-8159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5.4 (8818.7-133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9.5 (1869.5-28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5.9 (7979.8-120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7.1 (1089.9-16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5.8 (7828.6-11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7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625.4 (274446-4137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5.8 (7964.3-1200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604.6 (353186.3-5306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97.2 (7969.7-119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068.1 (392626.2-58030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1.7 (10618.6-156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967.5 (302167.2-4479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23.6 (10603.9-157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80.5 (120941.1-1823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4.7 (8866-133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669.2 (308542.6-4666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59.3 (8824.8-133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32.4 (28518.5-426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6.1 (8382.6-125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87.5 (27148.4-404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5.2 (8394.3-1250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964.8 (89262-1357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68.9 (8501.8-129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471.5 (179502.7-2715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43.2 (8506.9-128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3015 (3314031.1-49602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2.8 (11156.7-166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6412.8 (2836392.3-43112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77.3 (11130.3-169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25.4 (69699-10710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1.7 (7992.1-122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090.2 (164172.5-2536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66.7 (7863.2-121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639.3 (337315.7-503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8.7 (7373-10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431.6 (826059.8-12398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9.3 (7359.7-110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8.2 (2796.1-41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5 (8388.4-125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0.3 (3420.5-50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9.2 (8380.7-124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650.4 (523674.4-7911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88.4 (7809.7-117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9821.5 (1407104.4-2133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60 (7680.2-116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9840.6 (1180509.6-17600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3.5 (8388.6-1250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376.5 (1612264.5-23808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05.8 (8429-124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41030.6 (6962138-1026480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48.5 (11963.5-176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95297.2 (5758140.6-85872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84.1 (11991.3-178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669.5 (334719.7-505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2.4 (8812.2-133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7264.2 (1068674.4-16142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7.1 (8844.2-133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661.6 (381746.6-5789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5 (7926.5-120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738.6 (438294.5-6606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6 (7956.4-119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66.7 (155768.8-2342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29.9 (11180.9-168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382 (93927.2-1429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7.6 (11184.6-170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133.4 (150105.4-2225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53.7 (10583.9-15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818.3 (102831.8-1523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0 (10598-1570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973.9 (184937.2-2790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5.8 (8812.2-132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958.2 (506121.3-769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2.7 (8741.9-132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855.6 (333442-4950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58.4 (11112-164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757.3 (313391.4-4696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8.3 (11139.4-166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253.9 (201570.8-3031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0.1 (7378.1-110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582.4 (401578.8-6024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90.2 (7417-111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3.2 (6114-91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4.7 (8346.4-125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64.1 (15049.2-224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6 (8403.3-125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609.3 (202716-30180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05.6 (11167.3-166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96.1 (187069.6-2779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89.5 (11181.8-166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1246.2 (1784391.8-26986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91.5 (8143.5-123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0548.5 (3313894.5-50709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19.3 (8079.5-123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1.7 (4648.8-69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4.7 (7932.7-11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9.9 (9428.2-140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2.3 (7987.1-119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2858.1 (2195171.2-333280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89.2 (8474.8-128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6256.5 (2081477-31551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40.3 (8577.7-1300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78.1 (120540-1824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8.8 (8793-1330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043 (282755.6-4266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6.7 (8870.4-13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4618.5 (1650773.7-24248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9.1 (11130.9-163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8862.6 (1446689.7-21461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61.1 (11147.4-165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037.1 (620521.6-939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5.9 (6997.4-105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8983.7 (991477.9-14854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1.7 (7272.9-10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8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63.9-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2.9 (7943.5-118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2 (44.7-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2.9 (8000.8-119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7143.3 (1903278.4-28422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93.5 (7698.2-114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1114 (2638558.5-39049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0.6 (7751.1-114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 (-0.34-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7.6 (2889.5-43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06.2 (7839.3-118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5 (3073.1-45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7.7 (7971.1-118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59.3 (33352.8-504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8.1 (8824-133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24.7 (83014.3-1253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2.9 (8813-133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604.8 (355414.6-5261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1.5 (12109-179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515.5 (388566.5-5789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8.3 (12167.7-181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4510 (2320029.7-34143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87.3 (12219.5-179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752 (1756967.6-26193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19.3 (12164.4-18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79.5 (63508.4-949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7.6 (11181.4-167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84 (44646.6-675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15.4 (11097.4-167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59.2 (34279.7-50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9.9 (11145.5-165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10.1 (55475.8-8430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7.1 (11083.3-168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8.8 (1457.9-21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3.6 (8399.8-125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2.7 (1914.1-28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27 (8447.4-1250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.8 (558.5-8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61.7 (7984.7-119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.5 (490.4-7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1.9 (8034.2-119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662.3 (348689.2-5153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09 (10963.2-1620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458.3 (467390.8-6978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00.6 (10951.4-163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672.4 (76623-1173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91.4 (7998.5-122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431.7 (352742-58100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6.6 (7867.8-129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11.9 (12787.4-19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40 (8523.9-128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487.5 (55207.7-837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3.2 (8482.8-128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6.1 (6822.7-104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2.4 (8393.7-128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78.2 (21106.6-328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41.5 (8372.7-130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1246.6 (1256188.1-18804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2.2 (11298.5-169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0558.1 (1299520.7-19337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30.1 (11320.5-168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66.9 (26654.9-393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0.2 (10632.2-1570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11.7 (22393.8-331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5.3 (10620.6-157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么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082.2 (419514.1-6342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79.6 (8868.9-1340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9411.4 (956773.7-14441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9.6 (8886.1-134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1115.7 (710567-10670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2.5 (7340.6-110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593.5 (1631943.7-24412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1.7 (7390.7-110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51.7 (186033.7-278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9.4 (7368.2-110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427.6 (578087.7-8682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2.2 (7371-110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772.5 (192621-2862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07 (10618.1-157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253.7 (137560.3-2022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2.6 (10673.5-156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31.2 (20495.9-313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20.2 (7981.5-121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80.3 (49860.2-757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20.6 (8063.4-122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749.9 (119247.5-1765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7.5 (8432.7-124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995.1 (95063.6-1397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3.7 (8461.6-124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17 (122466.4-1861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1.3 (7927.8-120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344.6 (401517.3-5981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4.7 (8012.3-119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489.6 (506950.3-7666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53.4 (8817.7-133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351.9 (1209657.5-18288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8.7 (8885.8-134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158 (420499-6220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3.4 (11188.2-165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048.9 (324891.7-4836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4.6 (11171.5-166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565.2 (365897.3-5498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5.5 (7934.4-119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2335.6 (1042473.5-15483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7.1 (8013.3-1190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009.6 (242701.9-3631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9.4 (8364.3-125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116.8 (664545.4-9893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8.4 (8391.4-124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3.7 (2632.2-40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44.8 (8426.8-1290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7.4 (3275.7-49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94.3 (8487.5-129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16.1 (33051.2-499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5.8 (8804.2-1330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101.9 (71130.4-1076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87.9 (8851.5-13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295.9 (107886.1-1604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0.7 (8401.8-124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02.5 (161700.9-23990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29.6 (8440.8-125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878.8 (227367.5-3473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58 (7495.2-114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491.6 (569409.9-8584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4.5 (7504.2-113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6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8776.6 (2538318.2-37242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58.5 (12171.1-178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6989.8 (2664796.7-39194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8 (12184.5-179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066.7 (208820.5-3164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83.6 (10945.2-165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754.4 (199033.6-30070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45 (11042-166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462.9 (283302.3-4160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24.4 (10751.5-157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617.6 (305141.2-4542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7.3 (10997.2-163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9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086.9 (194767-2917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2.2 (11168.7-167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625.4 (145672-220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17.4 (11101.3-167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0906.4 (2419377.5-36162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5.1 (11000.2-164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2101.3 (2196328.3-32634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41.4 (11046.7-164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94.6 (32555.1-4930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83.6 (8529.6-129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248.5 (64032.5-964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0.5 (8605.5-129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51.5 (14751.4-223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4.8 (7350.8-11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04 (37676.8-571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12.2 (7464.4-11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7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17.3 (12647.8-190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47.4 (10257.9-154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65.5 (20711.7-311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73.8 (10268.3-154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9.1 (1608.9-2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5.2 (7947.4-1190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9.4 (1671.2-24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69.8 (7927.8-11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015.5 (628254.8-95290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8.2 (8492.7-128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953.3 (688059.9-10374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5.3 (8561.4-1290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103.8 (153141.5-2309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7.1 (7392.7-111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363.2 (341296-5126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1.7 (7385.7-110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120.3 (521929.4-786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2.3 (7938.2-119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2394.2 (1486199.3-22399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66.9 (7959.3-119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259.4 (257477.6-38480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4.1 (8376.7-125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663.6 (378445.9-5610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8.5 (8414.7-124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108.4 (191261.5-2878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73.5 (8857.6-133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249.3 (424577.1-6418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5.3 (8802.9-13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799 (303847.2-4668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2.8 (7847.1-120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353.9 (1194303.2-18133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6.7 (7925.2-120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203 (86445.7-1275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2.4 (10640.5-156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421.2 (81684.7-12190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27 (10572.5-157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128.8 (144277.3-2159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2.8 (8361.1-125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888 (355130.9-5287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2.4 (8404-125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6323.8 (3813678.5-57294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96.8 (8935.1-134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6005.5 (6103719.1-909970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43.7 (9001.9-134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 (46.1-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8.9 (7991.7-118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 (38.5-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7.3 (7937.9-119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98.6 (58563.2-887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3.2 (8488.8-128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440 (81765.3-12350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8 (8606.9-13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775.6 (470089.1-7092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96.5 (7325-110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8552.7 (1183485.3-17820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89.3 (7324.9-110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8748.2 (1185992.3-1756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17 (9703.6-143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1411.7 (1696256.5-25129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64.4 (9738.3-144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.6 (289.2-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4.2 (8026-120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.5 (381.2-5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4.9 (7958.6-1190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6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64.9 (9211.2-136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07.9 (8435.6-124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04.6 (8374.9-12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7.7 (8466.9-124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2.5 (1012.6-1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0.5 (11173.6-165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7.4 (1151.5-170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73.9 (11190.2-165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91.5 (12660.8-190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94.6 (7338.1-110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19.8 (22064-331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1.4 (7447.3-111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72.7 (43662.7-661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08.5 (8485.4-128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628.3 (91160.3-1379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79.7 (8648.2-13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640.9 (604947.4-911013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2.8 (7932.4-11945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7373.2 (1373829.5-2060702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5.5 (7960.7-11940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EAPC, estimated annual percentage change; SDI, Sociodemographic Index; UI, uncertainty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6ED53428"/>
    <w:rsid w:val="2C2542ED"/>
    <w:rsid w:val="6ED53428"/>
    <w:rsid w:val="7286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0:51:00Z</dcterms:created>
  <dc:creator>李新宇</dc:creator>
  <cp:lastModifiedBy>李新宇</cp:lastModifiedBy>
  <dcterms:modified xsi:type="dcterms:W3CDTF">2023-08-19T07:4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B642DF91270493598C01A1D068BCD4C_11</vt:lpwstr>
  </property>
</Properties>
</file>